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3119"/>
        <w:gridCol w:w="3906"/>
      </w:tblGrid>
      <w:tr w:rsidR="00397104" w:rsidRPr="00554FBB" w:rsidTr="00F14DA7">
        <w:trPr>
          <w:trHeight w:val="391"/>
        </w:trPr>
        <w:tc>
          <w:tcPr>
            <w:tcW w:w="1271" w:type="dxa"/>
            <w:vAlign w:val="center"/>
          </w:tcPr>
          <w:p w:rsidR="001350F5" w:rsidRPr="00554FBB" w:rsidRDefault="008714B3" w:rsidP="00554F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FBB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4B3122" w:rsidRPr="00554FBB">
              <w:rPr>
                <w:rFonts w:ascii="Times New Roman" w:hAnsi="Times New Roman" w:cs="Times New Roman"/>
                <w:b/>
                <w:sz w:val="20"/>
                <w:szCs w:val="20"/>
              </w:rPr>
              <w:t>ariable</w:t>
            </w:r>
          </w:p>
        </w:tc>
        <w:tc>
          <w:tcPr>
            <w:tcW w:w="3119" w:type="dxa"/>
            <w:vAlign w:val="center"/>
          </w:tcPr>
          <w:p w:rsidR="001350F5" w:rsidRPr="00554FBB" w:rsidRDefault="004B3122" w:rsidP="00554F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FBB">
              <w:rPr>
                <w:rFonts w:ascii="Times New Roman" w:hAnsi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3906" w:type="dxa"/>
            <w:vAlign w:val="center"/>
          </w:tcPr>
          <w:p w:rsidR="001350F5" w:rsidRPr="00554FBB" w:rsidRDefault="004B3122" w:rsidP="00A75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FBB">
              <w:rPr>
                <w:rFonts w:ascii="Times New Roman" w:hAnsi="Times New Roman" w:cs="Times New Roman"/>
                <w:b/>
                <w:sz w:val="20"/>
                <w:szCs w:val="20"/>
              </w:rPr>
              <w:t>Origin of item</w:t>
            </w:r>
          </w:p>
        </w:tc>
      </w:tr>
      <w:tr w:rsidR="00397104" w:rsidRPr="00554FBB" w:rsidTr="00F14DA7">
        <w:tc>
          <w:tcPr>
            <w:tcW w:w="1271" w:type="dxa"/>
            <w:vMerge w:val="restart"/>
            <w:vAlign w:val="center"/>
          </w:tcPr>
          <w:p w:rsidR="001350F5" w:rsidRPr="00554FBB" w:rsidRDefault="008714B3" w:rsidP="003407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4F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350F5" w:rsidRPr="00554FBB">
              <w:rPr>
                <w:rFonts w:ascii="Times New Roman" w:hAnsi="Times New Roman" w:cs="Times New Roman"/>
                <w:sz w:val="20"/>
                <w:szCs w:val="20"/>
              </w:rPr>
              <w:t>elf-efficacy</w:t>
            </w:r>
          </w:p>
        </w:tc>
        <w:tc>
          <w:tcPr>
            <w:tcW w:w="3119" w:type="dxa"/>
          </w:tcPr>
          <w:p w:rsidR="001350F5" w:rsidRPr="00554FBB" w:rsidRDefault="00B54C2B" w:rsidP="00D44C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C2B">
              <w:rPr>
                <w:rFonts w:ascii="Times New Roman" w:hAnsi="Times New Roman" w:cs="Times New Roman"/>
                <w:sz w:val="20"/>
                <w:szCs w:val="20"/>
              </w:rPr>
              <w:t>Item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D44C24"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I am </w:t>
            </w:r>
            <w:r w:rsidR="00502DE5"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="00D44C24" w:rsidRPr="00554FBB">
              <w:rPr>
                <w:rFonts w:ascii="Times New Roman" w:hAnsi="Times New Roman" w:cs="Times New Roman"/>
                <w:sz w:val="20"/>
                <w:szCs w:val="20"/>
              </w:rPr>
              <w:t>confident that I could deal efficiently with unexpected events.</w:t>
            </w:r>
          </w:p>
        </w:tc>
        <w:tc>
          <w:tcPr>
            <w:tcW w:w="3906" w:type="dxa"/>
            <w:vMerge w:val="restart"/>
            <w:vAlign w:val="center"/>
          </w:tcPr>
          <w:p w:rsidR="00382921" w:rsidRPr="00382921" w:rsidRDefault="00382921" w:rsidP="0075226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2921">
              <w:rPr>
                <w:rFonts w:ascii="Times New Roman" w:hAnsi="Times New Roman" w:cs="Times New Roman"/>
                <w:sz w:val="20"/>
                <w:szCs w:val="20"/>
              </w:rPr>
              <w:t>Steigen, A. M., Finbråten, H. S., &amp; Kleppang, A. L. (2022). Using Rasch Analysis to Assess the Psychometric Properties of a Five-Item Version of the General Self-Efficacy Scale in Adolescents. </w:t>
            </w:r>
            <w:r w:rsidRPr="00382921">
              <w:rPr>
                <w:rFonts w:ascii="Times New Roman" w:hAnsi="Times New Roman" w:cs="Times New Roman"/>
                <w:iCs/>
                <w:sz w:val="20"/>
                <w:szCs w:val="20"/>
              </w:rPr>
              <w:t>International Journal of Environmental Research and Public Health</w:t>
            </w:r>
            <w:r w:rsidRPr="00382921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382921">
              <w:rPr>
                <w:rFonts w:ascii="Times New Roman" w:hAnsi="Times New Roman" w:cs="Times New Roman"/>
                <w:iCs/>
                <w:sz w:val="20"/>
                <w:szCs w:val="20"/>
              </w:rPr>
              <w:t>19</w:t>
            </w:r>
            <w:r w:rsidRPr="00382921">
              <w:rPr>
                <w:rFonts w:ascii="Times New Roman" w:hAnsi="Times New Roman" w:cs="Times New Roman"/>
                <w:sz w:val="20"/>
                <w:szCs w:val="20"/>
              </w:rPr>
              <w:t>(5), 3082. https://doi.org/10.3390/ijerph19053082</w:t>
            </w:r>
          </w:p>
        </w:tc>
      </w:tr>
      <w:tr w:rsidR="00397104" w:rsidRPr="00554FBB" w:rsidTr="00F14DA7">
        <w:tc>
          <w:tcPr>
            <w:tcW w:w="1271" w:type="dxa"/>
            <w:vMerge/>
            <w:vAlign w:val="center"/>
          </w:tcPr>
          <w:p w:rsidR="001350F5" w:rsidRPr="00554FBB" w:rsidRDefault="001350F5" w:rsidP="003407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:rsidR="001350F5" w:rsidRPr="00554FBB" w:rsidRDefault="00B54C2B" w:rsidP="00B54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C2B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="00D44C24" w:rsidRPr="00554FBB">
              <w:rPr>
                <w:rFonts w:ascii="Times New Roman" w:hAnsi="Times New Roman" w:cs="Times New Roman"/>
                <w:sz w:val="20"/>
                <w:szCs w:val="20"/>
              </w:rPr>
              <w:t>When facing difficulties, I do not think I have good coping capabilities.</w:t>
            </w:r>
          </w:p>
        </w:tc>
        <w:tc>
          <w:tcPr>
            <w:tcW w:w="3906" w:type="dxa"/>
            <w:vMerge/>
            <w:vAlign w:val="center"/>
          </w:tcPr>
          <w:p w:rsidR="001350F5" w:rsidRPr="00554FBB" w:rsidRDefault="001350F5" w:rsidP="00D904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104" w:rsidRPr="00554FBB" w:rsidTr="00F14DA7">
        <w:tc>
          <w:tcPr>
            <w:tcW w:w="1271" w:type="dxa"/>
            <w:vMerge/>
            <w:vAlign w:val="center"/>
          </w:tcPr>
          <w:p w:rsidR="001350F5" w:rsidRPr="00554FBB" w:rsidRDefault="001350F5" w:rsidP="003407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:rsidR="001350F5" w:rsidRPr="00554FBB" w:rsidRDefault="00B54C2B" w:rsidP="00B54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C2B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="007B358B" w:rsidRPr="00554FBB">
              <w:rPr>
                <w:rFonts w:ascii="Times New Roman" w:hAnsi="Times New Roman" w:cs="Times New Roman"/>
                <w:sz w:val="20"/>
                <w:szCs w:val="20"/>
              </w:rPr>
              <w:t>If someone opposes me, I can’t find the means and ways to get what I want.</w:t>
            </w:r>
          </w:p>
        </w:tc>
        <w:tc>
          <w:tcPr>
            <w:tcW w:w="3906" w:type="dxa"/>
            <w:vMerge/>
            <w:vAlign w:val="center"/>
          </w:tcPr>
          <w:p w:rsidR="001350F5" w:rsidRPr="00554FBB" w:rsidRDefault="001350F5" w:rsidP="00D904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982" w:rsidRPr="00554FBB" w:rsidTr="00F14DA7">
        <w:trPr>
          <w:trHeight w:val="353"/>
        </w:trPr>
        <w:tc>
          <w:tcPr>
            <w:tcW w:w="1271" w:type="dxa"/>
            <w:vMerge/>
            <w:vAlign w:val="center"/>
          </w:tcPr>
          <w:p w:rsidR="00E31982" w:rsidRPr="00554FBB" w:rsidRDefault="00E31982" w:rsidP="003407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:rsidR="00E31982" w:rsidRPr="00554FBB" w:rsidRDefault="00B54C2B" w:rsidP="00B54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C2B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r w:rsidR="00E31982" w:rsidRPr="00554FBB">
              <w:rPr>
                <w:rFonts w:ascii="Times New Roman" w:hAnsi="Times New Roman" w:cs="Times New Roman"/>
                <w:sz w:val="20"/>
                <w:szCs w:val="20"/>
              </w:rPr>
              <w:t>If I am in trouble, I can’t usually think of a solution.</w:t>
            </w:r>
          </w:p>
        </w:tc>
        <w:tc>
          <w:tcPr>
            <w:tcW w:w="3906" w:type="dxa"/>
            <w:vMerge/>
            <w:vAlign w:val="center"/>
          </w:tcPr>
          <w:p w:rsidR="00E31982" w:rsidRPr="00554FBB" w:rsidRDefault="00E31982" w:rsidP="00D904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50F5" w:rsidRPr="00554FBB" w:rsidTr="00F14DA7">
        <w:tc>
          <w:tcPr>
            <w:tcW w:w="1271" w:type="dxa"/>
            <w:vMerge w:val="restart"/>
            <w:vAlign w:val="center"/>
          </w:tcPr>
          <w:p w:rsidR="001350F5" w:rsidRPr="00554FBB" w:rsidRDefault="00C00D6C" w:rsidP="003407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4FB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1350F5" w:rsidRPr="00554FBB">
              <w:rPr>
                <w:rFonts w:ascii="Times New Roman" w:hAnsi="Times New Roman" w:cs="Times New Roman"/>
                <w:sz w:val="20"/>
                <w:szCs w:val="20"/>
              </w:rPr>
              <w:t>ear of negative</w:t>
            </w:r>
          </w:p>
          <w:p w:rsidR="001350F5" w:rsidRPr="00554FBB" w:rsidRDefault="001350F5" w:rsidP="003407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4FBB"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  <w:tc>
          <w:tcPr>
            <w:tcW w:w="3119" w:type="dxa"/>
          </w:tcPr>
          <w:p w:rsidR="001350F5" w:rsidRPr="00554FBB" w:rsidRDefault="00B54C2B" w:rsidP="00B54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C2B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 </w:t>
            </w:r>
            <w:r w:rsidR="007B358B"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In class, if </w:t>
            </w:r>
            <w:r w:rsidR="00291E63">
              <w:rPr>
                <w:rFonts w:ascii="Times New Roman" w:hAnsi="Times New Roman" w:cs="Times New Roman"/>
                <w:sz w:val="20"/>
                <w:szCs w:val="20"/>
              </w:rPr>
              <w:t>I answer the teacher's question</w:t>
            </w:r>
            <w:r w:rsidR="007B358B"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 or communicate with classmates, I am </w:t>
            </w:r>
            <w:r w:rsidR="007D3DA4" w:rsidRPr="00554FBB">
              <w:rPr>
                <w:rFonts w:ascii="Times New Roman" w:hAnsi="Times New Roman" w:cs="Times New Roman"/>
                <w:sz w:val="20"/>
                <w:szCs w:val="20"/>
              </w:rPr>
              <w:t>afraid</w:t>
            </w:r>
            <w:r w:rsidR="007B358B"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 that they </w:t>
            </w:r>
            <w:r w:rsidR="007D3DA4"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will not </w:t>
            </w:r>
            <w:r w:rsidR="007B358B" w:rsidRPr="00554FBB">
              <w:rPr>
                <w:rFonts w:ascii="Times New Roman" w:hAnsi="Times New Roman" w:cs="Times New Roman"/>
                <w:sz w:val="20"/>
                <w:szCs w:val="20"/>
              </w:rPr>
              <w:t>approve of me.</w:t>
            </w:r>
          </w:p>
        </w:tc>
        <w:tc>
          <w:tcPr>
            <w:tcW w:w="3906" w:type="dxa"/>
            <w:vMerge w:val="restart"/>
            <w:vAlign w:val="center"/>
          </w:tcPr>
          <w:p w:rsidR="001350F5" w:rsidRPr="00554FBB" w:rsidRDefault="00382921" w:rsidP="003829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2921">
              <w:rPr>
                <w:rFonts w:ascii="Times New Roman" w:hAnsi="Times New Roman" w:cs="Times New Roman"/>
                <w:sz w:val="20"/>
                <w:szCs w:val="20"/>
              </w:rPr>
              <w:t>Weeks, J. W., Heimberg, R. G., Fresco, D. M., Hart, T. A., Turk, C. L., Schneier, F. R., Liebowitz, M. R., &amp; Strauss, M. E. (2005). Empirical Validation and Psychometric Evaluation of the Brief Fear of Negative Evaluation Scale in Patients With Social Anxiety Disorder. Psychological Assessment, 17(2), 179–190. https://doi.org/10.1037/1040-3590.17.2.179</w:t>
            </w:r>
            <w:r w:rsidR="004B3122"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97104" w:rsidRPr="00554FBB" w:rsidTr="00F14DA7">
        <w:tc>
          <w:tcPr>
            <w:tcW w:w="1271" w:type="dxa"/>
            <w:vMerge/>
            <w:vAlign w:val="center"/>
          </w:tcPr>
          <w:p w:rsidR="007B358B" w:rsidRPr="00554FBB" w:rsidRDefault="007B358B" w:rsidP="003407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:rsidR="007B358B" w:rsidRPr="00554FBB" w:rsidRDefault="00B54C2B" w:rsidP="00B54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C2B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 </w:t>
            </w:r>
            <w:r w:rsidR="007B358B"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In class, if </w:t>
            </w:r>
            <w:r w:rsidR="00291E63">
              <w:rPr>
                <w:rFonts w:ascii="Times New Roman" w:hAnsi="Times New Roman" w:cs="Times New Roman"/>
                <w:sz w:val="20"/>
                <w:szCs w:val="20"/>
              </w:rPr>
              <w:t>I answer the teacher's question</w:t>
            </w:r>
            <w:r w:rsidR="007B358B"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 or communicate with classmates, I am </w:t>
            </w:r>
            <w:r w:rsidR="007D3DA4" w:rsidRPr="00554FBB">
              <w:rPr>
                <w:rFonts w:ascii="Times New Roman" w:hAnsi="Times New Roman" w:cs="Times New Roman"/>
                <w:sz w:val="20"/>
                <w:szCs w:val="20"/>
              </w:rPr>
              <w:t>afraid</w:t>
            </w:r>
            <w:r w:rsidR="007B358B"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 that they </w:t>
            </w:r>
            <w:r w:rsidR="007D3DA4"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will </w:t>
            </w:r>
            <w:r w:rsidR="007B358B" w:rsidRPr="00554FBB">
              <w:rPr>
                <w:rFonts w:ascii="Times New Roman" w:hAnsi="Times New Roman" w:cs="Times New Roman"/>
                <w:sz w:val="20"/>
                <w:szCs w:val="20"/>
              </w:rPr>
              <w:t>find fault with me.</w:t>
            </w:r>
          </w:p>
        </w:tc>
        <w:tc>
          <w:tcPr>
            <w:tcW w:w="3906" w:type="dxa"/>
            <w:vMerge/>
            <w:vAlign w:val="center"/>
          </w:tcPr>
          <w:p w:rsidR="007B358B" w:rsidRPr="00554FBB" w:rsidRDefault="007B358B" w:rsidP="00D904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104" w:rsidRPr="00554FBB" w:rsidTr="00F14DA7">
        <w:tc>
          <w:tcPr>
            <w:tcW w:w="1271" w:type="dxa"/>
            <w:vMerge/>
            <w:vAlign w:val="center"/>
          </w:tcPr>
          <w:p w:rsidR="007B358B" w:rsidRPr="00554FBB" w:rsidRDefault="007B358B" w:rsidP="003407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:rsidR="007B358B" w:rsidRPr="00554FBB" w:rsidRDefault="00B54C2B" w:rsidP="00B54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C2B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 </w:t>
            </w:r>
            <w:r w:rsidR="00E24E1C"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In class, if </w:t>
            </w:r>
            <w:r w:rsidR="00291E63">
              <w:rPr>
                <w:rFonts w:ascii="Times New Roman" w:hAnsi="Times New Roman" w:cs="Times New Roman"/>
                <w:sz w:val="20"/>
                <w:szCs w:val="20"/>
              </w:rPr>
              <w:t>I answer the teacher's question</w:t>
            </w:r>
            <w:r w:rsidR="00E24E1C"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 or communicate with classmates, I am usually worried that </w:t>
            </w:r>
            <w:r w:rsidR="00C00D6C" w:rsidRPr="00554F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E24E1C"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 will leave a bad impression on them</w:t>
            </w:r>
            <w:r w:rsidR="00C00D6C" w:rsidRPr="00554F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906" w:type="dxa"/>
            <w:vMerge/>
            <w:vAlign w:val="center"/>
          </w:tcPr>
          <w:p w:rsidR="007B358B" w:rsidRPr="00554FBB" w:rsidRDefault="007B358B" w:rsidP="00D904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104" w:rsidRPr="00554FBB" w:rsidTr="00F14DA7">
        <w:tc>
          <w:tcPr>
            <w:tcW w:w="1271" w:type="dxa"/>
            <w:vMerge/>
            <w:vAlign w:val="center"/>
          </w:tcPr>
          <w:p w:rsidR="007B358B" w:rsidRPr="00554FBB" w:rsidRDefault="007B358B" w:rsidP="003407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:rsidR="007B358B" w:rsidRPr="00554FBB" w:rsidRDefault="00B54C2B" w:rsidP="00B54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C2B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 </w:t>
            </w:r>
            <w:r w:rsidR="00E24E1C"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In class, if </w:t>
            </w:r>
            <w:r w:rsidR="00291E63">
              <w:rPr>
                <w:rFonts w:ascii="Times New Roman" w:hAnsi="Times New Roman" w:cs="Times New Roman"/>
                <w:sz w:val="20"/>
                <w:szCs w:val="20"/>
              </w:rPr>
              <w:t>I answer the teacher's question</w:t>
            </w:r>
            <w:r w:rsidR="00E24E1C"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 or communicate with classmates, I am </w:t>
            </w:r>
            <w:r w:rsidR="00C00D6C"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often </w:t>
            </w:r>
            <w:r w:rsidR="00E24E1C" w:rsidRPr="00554FBB">
              <w:rPr>
                <w:rFonts w:ascii="Times New Roman" w:hAnsi="Times New Roman" w:cs="Times New Roman"/>
                <w:sz w:val="20"/>
                <w:szCs w:val="20"/>
              </w:rPr>
              <w:t>worried that I may say the wrong thing</w:t>
            </w:r>
            <w:r w:rsidR="00C00D6C" w:rsidRPr="00554F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906" w:type="dxa"/>
            <w:vMerge/>
            <w:vAlign w:val="center"/>
          </w:tcPr>
          <w:p w:rsidR="007B358B" w:rsidRPr="00554FBB" w:rsidRDefault="007B358B" w:rsidP="00D904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104" w:rsidRPr="00554FBB" w:rsidTr="00F14DA7">
        <w:tc>
          <w:tcPr>
            <w:tcW w:w="1271" w:type="dxa"/>
            <w:vMerge/>
            <w:vAlign w:val="center"/>
          </w:tcPr>
          <w:p w:rsidR="007B358B" w:rsidRPr="00554FBB" w:rsidRDefault="007B358B" w:rsidP="003407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:rsidR="007B358B" w:rsidRPr="00554FBB" w:rsidRDefault="00B54C2B" w:rsidP="00B54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C2B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 </w:t>
            </w:r>
            <w:r w:rsidR="004B3122"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In class, if </w:t>
            </w:r>
            <w:r w:rsidR="00291E63">
              <w:rPr>
                <w:rFonts w:ascii="Times New Roman" w:hAnsi="Times New Roman" w:cs="Times New Roman"/>
                <w:sz w:val="20"/>
                <w:szCs w:val="20"/>
              </w:rPr>
              <w:t>I answer the teacher's question</w:t>
            </w:r>
            <w:r w:rsidR="004B3122"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 or communicate with classmates, I </w:t>
            </w:r>
            <w:r w:rsidR="00C00D6C"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am </w:t>
            </w:r>
            <w:r w:rsidR="004B3122" w:rsidRPr="00554FBB">
              <w:rPr>
                <w:rFonts w:ascii="Times New Roman" w:hAnsi="Times New Roman" w:cs="Times New Roman"/>
                <w:sz w:val="20"/>
                <w:szCs w:val="20"/>
              </w:rPr>
              <w:t>worr</w:t>
            </w:r>
            <w:r w:rsidR="00C00D6C" w:rsidRPr="00554FBB">
              <w:rPr>
                <w:rFonts w:ascii="Times New Roman" w:hAnsi="Times New Roman" w:cs="Times New Roman"/>
                <w:sz w:val="20"/>
                <w:szCs w:val="20"/>
              </w:rPr>
              <w:t>ied</w:t>
            </w:r>
            <w:r w:rsidR="004B3122"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 about what they may be thinking about me.</w:t>
            </w:r>
          </w:p>
        </w:tc>
        <w:tc>
          <w:tcPr>
            <w:tcW w:w="3906" w:type="dxa"/>
            <w:vMerge/>
            <w:vAlign w:val="center"/>
          </w:tcPr>
          <w:p w:rsidR="007B358B" w:rsidRPr="00554FBB" w:rsidRDefault="007B358B" w:rsidP="00D904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104" w:rsidRPr="00554FBB" w:rsidTr="00F14DA7">
        <w:tc>
          <w:tcPr>
            <w:tcW w:w="1271" w:type="dxa"/>
            <w:vMerge w:val="restart"/>
            <w:vAlign w:val="center"/>
          </w:tcPr>
          <w:p w:rsidR="007B358B" w:rsidRPr="00554FBB" w:rsidRDefault="00C00D6C" w:rsidP="003407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4F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7B358B" w:rsidRPr="00554FBB">
              <w:rPr>
                <w:rFonts w:ascii="Times New Roman" w:hAnsi="Times New Roman" w:cs="Times New Roman"/>
                <w:sz w:val="20"/>
                <w:szCs w:val="20"/>
              </w:rPr>
              <w:t>nterest</w:t>
            </w:r>
          </w:p>
        </w:tc>
        <w:tc>
          <w:tcPr>
            <w:tcW w:w="3119" w:type="dxa"/>
          </w:tcPr>
          <w:p w:rsidR="007B358B" w:rsidRPr="00554FBB" w:rsidRDefault="00B54C2B" w:rsidP="007B35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C2B">
              <w:rPr>
                <w:rFonts w:ascii="Times New Roman" w:hAnsi="Times New Roman" w:cs="Times New Roman"/>
                <w:sz w:val="20"/>
                <w:szCs w:val="20"/>
              </w:rPr>
              <w:t>Item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 </w:t>
            </w:r>
            <w:r w:rsidR="007B358B" w:rsidRPr="00554FBB">
              <w:rPr>
                <w:rFonts w:ascii="Times New Roman" w:hAnsi="Times New Roman" w:cs="Times New Roman"/>
                <w:sz w:val="20"/>
                <w:szCs w:val="20"/>
              </w:rPr>
              <w:t>I think the content taught by the teacher in class is not fun.</w:t>
            </w:r>
          </w:p>
        </w:tc>
        <w:tc>
          <w:tcPr>
            <w:tcW w:w="3906" w:type="dxa"/>
            <w:vMerge w:val="restart"/>
            <w:vAlign w:val="center"/>
          </w:tcPr>
          <w:p w:rsidR="00382921" w:rsidRPr="00382921" w:rsidRDefault="00382921" w:rsidP="003829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2921">
              <w:rPr>
                <w:rFonts w:ascii="Times New Roman" w:hAnsi="Times New Roman" w:cs="Times New Roman"/>
                <w:sz w:val="20"/>
                <w:szCs w:val="20"/>
              </w:rPr>
              <w:t xml:space="preserve">Kleespies, M. W., Doderer, L., Dierkes, P. W., &amp; Wenzel, V. (2021). Nature Interest Scale - Development and Evaluation of a Measurement Instrument for Individual Interest in Nature. Frontiers in Psychology, 12, 774333. </w:t>
            </w:r>
          </w:p>
          <w:p w:rsidR="00382921" w:rsidRPr="00554FBB" w:rsidRDefault="00382921" w:rsidP="0075226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2921">
              <w:rPr>
                <w:rFonts w:ascii="Times New Roman" w:hAnsi="Times New Roman" w:cs="Times New Roman"/>
                <w:sz w:val="20"/>
                <w:szCs w:val="20"/>
              </w:rPr>
              <w:t>https://doi.org/10.3389/fpsyg.2021.774333</w:t>
            </w:r>
          </w:p>
        </w:tc>
      </w:tr>
      <w:tr w:rsidR="00397104" w:rsidRPr="00554FBB" w:rsidTr="00F14DA7">
        <w:tc>
          <w:tcPr>
            <w:tcW w:w="1271" w:type="dxa"/>
            <w:vMerge/>
            <w:vAlign w:val="center"/>
          </w:tcPr>
          <w:p w:rsidR="007B358B" w:rsidRPr="00554FBB" w:rsidRDefault="007B358B" w:rsidP="003407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:rsidR="007B358B" w:rsidRPr="00554FBB" w:rsidRDefault="00B54C2B" w:rsidP="00B54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C2B">
              <w:rPr>
                <w:rFonts w:ascii="Times New Roman" w:hAnsi="Times New Roman" w:cs="Times New Roman"/>
                <w:sz w:val="20"/>
                <w:szCs w:val="20"/>
              </w:rPr>
              <w:t>Item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="007B358B"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r w:rsidR="00C00D6C" w:rsidRPr="00554FBB">
              <w:rPr>
                <w:rFonts w:ascii="Times New Roman" w:hAnsi="Times New Roman" w:cs="Times New Roman"/>
                <w:sz w:val="20"/>
                <w:szCs w:val="20"/>
              </w:rPr>
              <w:t>would not</w:t>
            </w:r>
            <w:r w:rsidR="007B358B"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 want to learn more about the content taught by the teacher</w:t>
            </w:r>
            <w:r w:rsidR="00BF6E0E"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 in class</w:t>
            </w:r>
            <w:r w:rsidR="00C00D6C" w:rsidRPr="00554F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906" w:type="dxa"/>
            <w:vMerge/>
            <w:vAlign w:val="center"/>
          </w:tcPr>
          <w:p w:rsidR="007B358B" w:rsidRPr="00554FBB" w:rsidRDefault="007B358B" w:rsidP="00D904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104" w:rsidRPr="00554FBB" w:rsidTr="00F14DA7">
        <w:tc>
          <w:tcPr>
            <w:tcW w:w="1271" w:type="dxa"/>
            <w:vMerge/>
            <w:vAlign w:val="center"/>
          </w:tcPr>
          <w:p w:rsidR="007B358B" w:rsidRPr="00554FBB" w:rsidRDefault="007B358B" w:rsidP="003407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:rsidR="007B358B" w:rsidRPr="00554FBB" w:rsidRDefault="00B54C2B" w:rsidP="00B54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C2B">
              <w:rPr>
                <w:rFonts w:ascii="Times New Roman" w:hAnsi="Times New Roman" w:cs="Times New Roman"/>
                <w:sz w:val="20"/>
                <w:szCs w:val="20"/>
              </w:rPr>
              <w:t>Item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="007B358B" w:rsidRPr="00554FBB">
              <w:rPr>
                <w:rFonts w:ascii="Times New Roman" w:hAnsi="Times New Roman" w:cs="Times New Roman"/>
                <w:sz w:val="20"/>
                <w:szCs w:val="20"/>
              </w:rPr>
              <w:t>The content taught by the teacher in class is not important to me</w:t>
            </w:r>
            <w:r w:rsidR="00BF6E0E" w:rsidRPr="00554F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906" w:type="dxa"/>
            <w:vMerge/>
            <w:vAlign w:val="center"/>
          </w:tcPr>
          <w:p w:rsidR="007B358B" w:rsidRPr="00554FBB" w:rsidRDefault="007B358B" w:rsidP="00D904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674" w:rsidRPr="00554FBB" w:rsidTr="00F14DA7">
        <w:trPr>
          <w:trHeight w:val="1003"/>
        </w:trPr>
        <w:tc>
          <w:tcPr>
            <w:tcW w:w="1271" w:type="dxa"/>
            <w:vMerge w:val="restart"/>
            <w:vAlign w:val="center"/>
          </w:tcPr>
          <w:p w:rsidR="00F71674" w:rsidRPr="00554FBB" w:rsidRDefault="00F71674" w:rsidP="003407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4F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rbal immediacy</w:t>
            </w:r>
          </w:p>
        </w:tc>
        <w:tc>
          <w:tcPr>
            <w:tcW w:w="3119" w:type="dxa"/>
          </w:tcPr>
          <w:p w:rsidR="00F71674" w:rsidRPr="00554FBB" w:rsidRDefault="00F71674" w:rsidP="00F7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C2B">
              <w:rPr>
                <w:rFonts w:ascii="Times New Roman" w:hAnsi="Times New Roman" w:cs="Times New Roman"/>
                <w:sz w:val="20"/>
                <w:szCs w:val="20"/>
              </w:rPr>
              <w:t>Item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Pr="00F71674">
              <w:rPr>
                <w:rFonts w:ascii="Times New Roman" w:hAnsi="Times New Roman" w:cs="Times New Roman"/>
                <w:sz w:val="20"/>
                <w:szCs w:val="20"/>
              </w:rPr>
              <w:t>The teacher does not use personal examples or talk about experiences he/she has had outside of class.</w:t>
            </w:r>
          </w:p>
        </w:tc>
        <w:tc>
          <w:tcPr>
            <w:tcW w:w="3906" w:type="dxa"/>
            <w:vMerge w:val="restart"/>
            <w:vAlign w:val="center"/>
          </w:tcPr>
          <w:p w:rsidR="00382921" w:rsidRPr="00382921" w:rsidRDefault="00382921" w:rsidP="003829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2921">
              <w:rPr>
                <w:rFonts w:ascii="Times New Roman" w:hAnsi="Times New Roman" w:cs="Times New Roman"/>
                <w:sz w:val="20"/>
                <w:szCs w:val="20"/>
              </w:rPr>
              <w:t>Gorham, J. (1988). The relationship between verbal teacher immediacy behaviors and student learning. Communication Education, 37(1), 40–53. https://doi.org/10.1080/03634528809378702</w:t>
            </w:r>
          </w:p>
        </w:tc>
      </w:tr>
      <w:tr w:rsidR="00397104" w:rsidRPr="00554FBB" w:rsidTr="00F14DA7">
        <w:tc>
          <w:tcPr>
            <w:tcW w:w="1271" w:type="dxa"/>
            <w:vMerge/>
            <w:vAlign w:val="center"/>
          </w:tcPr>
          <w:p w:rsidR="007B358B" w:rsidRPr="00554FBB" w:rsidRDefault="007B358B" w:rsidP="003407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:rsidR="007B358B" w:rsidRPr="00554FBB" w:rsidRDefault="00B54C2B" w:rsidP="00AC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C2B">
              <w:rPr>
                <w:rFonts w:ascii="Times New Roman" w:hAnsi="Times New Roman" w:cs="Times New Roman"/>
                <w:sz w:val="20"/>
                <w:szCs w:val="20"/>
              </w:rPr>
              <w:t>Item 1</w:t>
            </w:r>
            <w:r w:rsidR="00AC6F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BF6E0E" w:rsidRPr="00554FBB">
              <w:rPr>
                <w:rFonts w:ascii="Times New Roman" w:hAnsi="Times New Roman" w:cs="Times New Roman"/>
                <w:sz w:val="20"/>
                <w:szCs w:val="20"/>
              </w:rPr>
              <w:t>The teacher does not select stud</w:t>
            </w:r>
            <w:r w:rsidR="00291E63">
              <w:rPr>
                <w:rFonts w:ascii="Times New Roman" w:hAnsi="Times New Roman" w:cs="Times New Roman"/>
                <w:sz w:val="20"/>
                <w:szCs w:val="20"/>
              </w:rPr>
              <w:t>ents by name to answer question</w:t>
            </w:r>
            <w:r w:rsidR="00BF6E0E"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 in class</w:t>
            </w:r>
            <w:r w:rsidR="001A6127" w:rsidRPr="00554F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906" w:type="dxa"/>
            <w:vMerge/>
            <w:vAlign w:val="center"/>
          </w:tcPr>
          <w:p w:rsidR="007B358B" w:rsidRPr="00554FBB" w:rsidRDefault="007B358B" w:rsidP="00D904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104" w:rsidRPr="00554FBB" w:rsidTr="00F14DA7">
        <w:tc>
          <w:tcPr>
            <w:tcW w:w="1271" w:type="dxa"/>
            <w:vMerge/>
            <w:vAlign w:val="center"/>
          </w:tcPr>
          <w:p w:rsidR="007B358B" w:rsidRPr="00554FBB" w:rsidRDefault="007B358B" w:rsidP="003407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:rsidR="007B358B" w:rsidRPr="00554FBB" w:rsidRDefault="00B54C2B" w:rsidP="00AC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C2B">
              <w:rPr>
                <w:rFonts w:ascii="Times New Roman" w:hAnsi="Times New Roman" w:cs="Times New Roman"/>
                <w:sz w:val="20"/>
                <w:szCs w:val="20"/>
              </w:rPr>
              <w:t>Item 1</w:t>
            </w:r>
            <w:r w:rsidR="00AC6F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7B358B" w:rsidRPr="00554FBB">
              <w:rPr>
                <w:rFonts w:ascii="Times New Roman" w:hAnsi="Times New Roman" w:cs="Times New Roman"/>
                <w:sz w:val="20"/>
                <w:szCs w:val="20"/>
              </w:rPr>
              <w:t>There is no collective discussion</w:t>
            </w:r>
            <w:r w:rsidR="00BF6E0E"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358B" w:rsidRPr="00554FBB">
              <w:rPr>
                <w:rFonts w:ascii="Times New Roman" w:hAnsi="Times New Roman" w:cs="Times New Roman"/>
                <w:sz w:val="20"/>
                <w:szCs w:val="20"/>
              </w:rPr>
              <w:t>in class</w:t>
            </w:r>
            <w:r w:rsidR="00BF6E0E" w:rsidRPr="00554F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906" w:type="dxa"/>
            <w:vMerge/>
            <w:vAlign w:val="center"/>
          </w:tcPr>
          <w:p w:rsidR="007B358B" w:rsidRPr="00554FBB" w:rsidRDefault="007B358B" w:rsidP="00D904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2921" w:rsidRPr="00554FBB" w:rsidTr="00F14DA7">
        <w:tc>
          <w:tcPr>
            <w:tcW w:w="1271" w:type="dxa"/>
            <w:vMerge w:val="restart"/>
            <w:vAlign w:val="center"/>
          </w:tcPr>
          <w:p w:rsidR="00382921" w:rsidRPr="00554FBB" w:rsidRDefault="00382921" w:rsidP="003829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4FBB">
              <w:rPr>
                <w:rFonts w:ascii="Times New Roman" w:hAnsi="Times New Roman" w:cs="Times New Roman"/>
                <w:sz w:val="20"/>
                <w:szCs w:val="20"/>
              </w:rPr>
              <w:t>Nonverbal immediacy</w:t>
            </w:r>
          </w:p>
        </w:tc>
        <w:tc>
          <w:tcPr>
            <w:tcW w:w="3119" w:type="dxa"/>
          </w:tcPr>
          <w:p w:rsidR="00382921" w:rsidRPr="00554FBB" w:rsidRDefault="00382921" w:rsidP="00382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C2B">
              <w:rPr>
                <w:rFonts w:ascii="Times New Roman" w:hAnsi="Times New Roman" w:cs="Times New Roman"/>
                <w:sz w:val="20"/>
                <w:szCs w:val="20"/>
              </w:rPr>
              <w:t>Item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 </w:t>
            </w:r>
            <w:r w:rsidRPr="00554FBB">
              <w:rPr>
                <w:rFonts w:ascii="Times New Roman" w:hAnsi="Times New Roman" w:cs="Times New Roman"/>
                <w:sz w:val="20"/>
                <w:szCs w:val="20"/>
              </w:rPr>
              <w:t>The teacher does not use any gestures while talking to class.</w:t>
            </w:r>
          </w:p>
        </w:tc>
        <w:tc>
          <w:tcPr>
            <w:tcW w:w="3906" w:type="dxa"/>
            <w:vMerge w:val="restart"/>
            <w:vAlign w:val="center"/>
          </w:tcPr>
          <w:p w:rsidR="00382921" w:rsidRPr="00382921" w:rsidRDefault="00382921" w:rsidP="003829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2921">
              <w:rPr>
                <w:rFonts w:ascii="Times New Roman" w:hAnsi="Times New Roman" w:cs="Times New Roman"/>
                <w:sz w:val="20"/>
                <w:szCs w:val="20"/>
              </w:rPr>
              <w:t>Gorham, J. (1988). The relationship between verbal teacher immediacy behaviors and student learning. Communication Education, 37(1), 40–53. https://doi.org/10.1080/03634528809378702</w:t>
            </w:r>
          </w:p>
        </w:tc>
      </w:tr>
      <w:tr w:rsidR="00397104" w:rsidRPr="00554FBB" w:rsidTr="00F14DA7">
        <w:tc>
          <w:tcPr>
            <w:tcW w:w="1271" w:type="dxa"/>
            <w:vMerge/>
            <w:vAlign w:val="center"/>
          </w:tcPr>
          <w:p w:rsidR="007B358B" w:rsidRPr="00554FBB" w:rsidRDefault="007B358B" w:rsidP="003407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:rsidR="007B358B" w:rsidRPr="00554FBB" w:rsidRDefault="00B54C2B" w:rsidP="00AC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C2B">
              <w:rPr>
                <w:rFonts w:ascii="Times New Roman" w:hAnsi="Times New Roman" w:cs="Times New Roman"/>
                <w:sz w:val="20"/>
                <w:szCs w:val="20"/>
              </w:rPr>
              <w:t>Item 1</w:t>
            </w:r>
            <w:r w:rsidR="00AC6F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7B358B" w:rsidRPr="00554FBB">
              <w:rPr>
                <w:rFonts w:ascii="Times New Roman" w:hAnsi="Times New Roman" w:cs="Times New Roman"/>
                <w:sz w:val="20"/>
                <w:szCs w:val="20"/>
              </w:rPr>
              <w:t>The teacher's</w:t>
            </w:r>
            <w:r w:rsidR="001A6127"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 vocal expression</w:t>
            </w:r>
            <w:bookmarkStart w:id="0" w:name="_GoBack"/>
            <w:bookmarkEnd w:id="0"/>
            <w:r w:rsidR="001A6127"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358B" w:rsidRPr="00554FBB">
              <w:rPr>
                <w:rFonts w:ascii="Times New Roman" w:hAnsi="Times New Roman" w:cs="Times New Roman"/>
                <w:sz w:val="20"/>
                <w:szCs w:val="20"/>
              </w:rPr>
              <w:t>is monotonous</w:t>
            </w:r>
            <w:r w:rsidR="001A6127"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 during the class.</w:t>
            </w:r>
          </w:p>
        </w:tc>
        <w:tc>
          <w:tcPr>
            <w:tcW w:w="3906" w:type="dxa"/>
            <w:vMerge/>
            <w:vAlign w:val="center"/>
          </w:tcPr>
          <w:p w:rsidR="007B358B" w:rsidRPr="00554FBB" w:rsidRDefault="007B358B" w:rsidP="00D904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104" w:rsidRPr="00554FBB" w:rsidTr="00F14DA7">
        <w:tc>
          <w:tcPr>
            <w:tcW w:w="1271" w:type="dxa"/>
            <w:vMerge/>
            <w:vAlign w:val="center"/>
          </w:tcPr>
          <w:p w:rsidR="007B358B" w:rsidRPr="00554FBB" w:rsidRDefault="007B358B" w:rsidP="003407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:rsidR="007B358B" w:rsidRPr="00554FBB" w:rsidRDefault="00B54C2B" w:rsidP="00AC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C2B">
              <w:rPr>
                <w:rFonts w:ascii="Times New Roman" w:hAnsi="Times New Roman" w:cs="Times New Roman"/>
                <w:sz w:val="20"/>
                <w:szCs w:val="20"/>
              </w:rPr>
              <w:t>Item 1</w:t>
            </w:r>
            <w:r w:rsidR="00AC6F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7B358B"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The teacher does not move around the classroom </w:t>
            </w:r>
            <w:r w:rsidR="001A6127" w:rsidRPr="00554FBB">
              <w:rPr>
                <w:rFonts w:ascii="Times New Roman" w:hAnsi="Times New Roman" w:cs="Times New Roman"/>
                <w:sz w:val="20"/>
                <w:szCs w:val="20"/>
              </w:rPr>
              <w:t>while teaching.</w:t>
            </w:r>
          </w:p>
        </w:tc>
        <w:tc>
          <w:tcPr>
            <w:tcW w:w="3906" w:type="dxa"/>
            <w:vMerge/>
            <w:vAlign w:val="center"/>
          </w:tcPr>
          <w:p w:rsidR="007B358B" w:rsidRPr="00554FBB" w:rsidRDefault="007B358B" w:rsidP="00D904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104" w:rsidRPr="00554FBB" w:rsidTr="00F14DA7">
        <w:tc>
          <w:tcPr>
            <w:tcW w:w="1271" w:type="dxa"/>
            <w:vMerge w:val="restart"/>
            <w:vAlign w:val="center"/>
          </w:tcPr>
          <w:p w:rsidR="004A7F01" w:rsidRPr="00554FBB" w:rsidRDefault="004A7F01" w:rsidP="003407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4FBB">
              <w:rPr>
                <w:rFonts w:ascii="Times New Roman" w:hAnsi="Times New Roman" w:cs="Times New Roman"/>
                <w:sz w:val="20"/>
                <w:szCs w:val="20"/>
              </w:rPr>
              <w:t>Negative silence in</w:t>
            </w:r>
          </w:p>
          <w:p w:rsidR="007B358B" w:rsidRPr="00554FBB" w:rsidRDefault="004A7F01" w:rsidP="003407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4FBB">
              <w:rPr>
                <w:rFonts w:ascii="Times New Roman" w:hAnsi="Times New Roman" w:cs="Times New Roman"/>
                <w:sz w:val="20"/>
                <w:szCs w:val="20"/>
              </w:rPr>
              <w:t>classroom</w:t>
            </w:r>
          </w:p>
        </w:tc>
        <w:tc>
          <w:tcPr>
            <w:tcW w:w="3119" w:type="dxa"/>
          </w:tcPr>
          <w:p w:rsidR="007B358B" w:rsidRPr="00554FBB" w:rsidRDefault="00B54C2B" w:rsidP="00AC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C2B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 w:rsidR="00AC6F8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7B358B" w:rsidRPr="00554FBB">
              <w:rPr>
                <w:rFonts w:ascii="Times New Roman" w:hAnsi="Times New Roman" w:cs="Times New Roman"/>
                <w:sz w:val="20"/>
                <w:szCs w:val="20"/>
              </w:rPr>
              <w:t>In class, I will not actively respond to the teacher</w:t>
            </w:r>
            <w:r w:rsidR="00BF6E0E" w:rsidRPr="00554F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906" w:type="dxa"/>
            <w:vMerge w:val="restart"/>
            <w:vAlign w:val="center"/>
          </w:tcPr>
          <w:p w:rsidR="007B6895" w:rsidRPr="00554FBB" w:rsidRDefault="00382921" w:rsidP="00D904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4FBB">
              <w:rPr>
                <w:rFonts w:ascii="Times New Roman" w:hAnsi="Times New Roman" w:cs="Times New Roman"/>
                <w:sz w:val="20"/>
                <w:szCs w:val="20"/>
              </w:rPr>
              <w:t>Li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F67FD" w:rsidRPr="00554FBB">
              <w:rPr>
                <w:rFonts w:ascii="Times New Roman" w:hAnsi="Times New Roman" w:cs="Times New Roman"/>
                <w:sz w:val="20"/>
                <w:szCs w:val="20"/>
              </w:rPr>
              <w:t>(202</w:t>
            </w:r>
            <w:r w:rsidR="00A27D33" w:rsidRPr="00554F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F67FD" w:rsidRPr="00554FB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56091" w:rsidRPr="00554F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6895" w:rsidRPr="00554FBB">
              <w:rPr>
                <w:rFonts w:ascii="Times New Roman" w:hAnsi="Times New Roman" w:cs="Times New Roman"/>
                <w:sz w:val="20"/>
                <w:szCs w:val="20"/>
              </w:rPr>
              <w:t>Research on College Students' Negative</w:t>
            </w:r>
            <w:r w:rsidR="00F14D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B6895" w:rsidRPr="00554FBB">
              <w:rPr>
                <w:rFonts w:ascii="Times New Roman" w:hAnsi="Times New Roman" w:cs="Times New Roman"/>
                <w:sz w:val="20"/>
                <w:szCs w:val="20"/>
              </w:rPr>
              <w:t>Silence and Its Formation Mechanism [D]. Nanchang University.</w:t>
            </w:r>
          </w:p>
        </w:tc>
      </w:tr>
      <w:tr w:rsidR="007B358B" w:rsidRPr="00554FBB" w:rsidTr="00F14DA7">
        <w:tc>
          <w:tcPr>
            <w:tcW w:w="1271" w:type="dxa"/>
            <w:vMerge/>
          </w:tcPr>
          <w:p w:rsidR="007B358B" w:rsidRPr="00554FBB" w:rsidRDefault="007B358B" w:rsidP="007B35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:rsidR="007B358B" w:rsidRPr="00554FBB" w:rsidRDefault="00B54C2B" w:rsidP="00AC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C2B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C6F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7B358B" w:rsidRPr="00554FBB">
              <w:rPr>
                <w:rFonts w:ascii="Times New Roman" w:hAnsi="Times New Roman" w:cs="Times New Roman"/>
                <w:sz w:val="20"/>
                <w:szCs w:val="20"/>
              </w:rPr>
              <w:t>In class, I will n</w:t>
            </w:r>
            <w:r w:rsidR="00291E63">
              <w:rPr>
                <w:rFonts w:ascii="Times New Roman" w:hAnsi="Times New Roman" w:cs="Times New Roman"/>
                <w:sz w:val="20"/>
                <w:szCs w:val="20"/>
              </w:rPr>
              <w:t>ot ask the teacher for question</w:t>
            </w:r>
            <w:r w:rsidR="00BF6E0E" w:rsidRPr="00554F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906" w:type="dxa"/>
            <w:vMerge/>
          </w:tcPr>
          <w:p w:rsidR="007B358B" w:rsidRPr="00554FBB" w:rsidRDefault="007B358B" w:rsidP="007B35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58B" w:rsidRPr="00554FBB" w:rsidTr="00F14DA7">
        <w:tc>
          <w:tcPr>
            <w:tcW w:w="1271" w:type="dxa"/>
            <w:vMerge/>
          </w:tcPr>
          <w:p w:rsidR="007B358B" w:rsidRPr="00554FBB" w:rsidRDefault="007B358B" w:rsidP="007B35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:rsidR="007B358B" w:rsidRPr="00554FBB" w:rsidRDefault="00B54C2B" w:rsidP="00AC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C2B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C6F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7B358B" w:rsidRPr="00554FBB">
              <w:rPr>
                <w:rFonts w:ascii="Times New Roman" w:hAnsi="Times New Roman" w:cs="Times New Roman"/>
                <w:sz w:val="20"/>
                <w:szCs w:val="20"/>
              </w:rPr>
              <w:t>In class, I will not question the views put forward by the teacher</w:t>
            </w:r>
            <w:r w:rsidR="00BF6E0E" w:rsidRPr="00554F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906" w:type="dxa"/>
            <w:vMerge/>
          </w:tcPr>
          <w:p w:rsidR="007B358B" w:rsidRPr="00554FBB" w:rsidRDefault="007B358B" w:rsidP="007B35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58B" w:rsidRPr="00554FBB" w:rsidTr="00F14DA7">
        <w:tc>
          <w:tcPr>
            <w:tcW w:w="1271" w:type="dxa"/>
            <w:vMerge/>
          </w:tcPr>
          <w:p w:rsidR="007B358B" w:rsidRPr="00554FBB" w:rsidRDefault="007B358B" w:rsidP="007B35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:rsidR="007B358B" w:rsidRPr="00554FBB" w:rsidRDefault="00B54C2B" w:rsidP="00AC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C2B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C6F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7B358B" w:rsidRPr="00554FBB">
              <w:rPr>
                <w:rFonts w:ascii="Times New Roman" w:hAnsi="Times New Roman" w:cs="Times New Roman"/>
                <w:sz w:val="20"/>
                <w:szCs w:val="20"/>
              </w:rPr>
              <w:t>In class, I try not to make eye contact with the teacher</w:t>
            </w:r>
            <w:r w:rsidR="00BF6E0E" w:rsidRPr="00554F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906" w:type="dxa"/>
            <w:vMerge/>
          </w:tcPr>
          <w:p w:rsidR="007B358B" w:rsidRPr="00554FBB" w:rsidRDefault="007B358B" w:rsidP="007B35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350F5" w:rsidRDefault="001350F5"/>
    <w:sectPr w:rsidR="001350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2755" w:rsidRDefault="00682755" w:rsidP="001350F5">
      <w:r>
        <w:separator/>
      </w:r>
    </w:p>
  </w:endnote>
  <w:endnote w:type="continuationSeparator" w:id="0">
    <w:p w:rsidR="00682755" w:rsidRDefault="00682755" w:rsidP="001350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2755" w:rsidRDefault="00682755" w:rsidP="001350F5">
      <w:r>
        <w:separator/>
      </w:r>
    </w:p>
  </w:footnote>
  <w:footnote w:type="continuationSeparator" w:id="0">
    <w:p w:rsidR="00682755" w:rsidRDefault="00682755" w:rsidP="001350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D89"/>
    <w:rsid w:val="00017F84"/>
    <w:rsid w:val="0010460F"/>
    <w:rsid w:val="001350F5"/>
    <w:rsid w:val="00144030"/>
    <w:rsid w:val="001A6127"/>
    <w:rsid w:val="00213FD0"/>
    <w:rsid w:val="00291E63"/>
    <w:rsid w:val="002A7D03"/>
    <w:rsid w:val="00332EAD"/>
    <w:rsid w:val="003407AB"/>
    <w:rsid w:val="00382921"/>
    <w:rsid w:val="00397104"/>
    <w:rsid w:val="004A7F01"/>
    <w:rsid w:val="004B3122"/>
    <w:rsid w:val="00502DE5"/>
    <w:rsid w:val="00554FBB"/>
    <w:rsid w:val="005B5F6B"/>
    <w:rsid w:val="00682755"/>
    <w:rsid w:val="00691F2F"/>
    <w:rsid w:val="006F1CF7"/>
    <w:rsid w:val="0070228C"/>
    <w:rsid w:val="00752262"/>
    <w:rsid w:val="00791C37"/>
    <w:rsid w:val="007B358B"/>
    <w:rsid w:val="007B498F"/>
    <w:rsid w:val="007B6895"/>
    <w:rsid w:val="007D3DA4"/>
    <w:rsid w:val="007D4442"/>
    <w:rsid w:val="00806287"/>
    <w:rsid w:val="008714B3"/>
    <w:rsid w:val="00875DE8"/>
    <w:rsid w:val="009300BB"/>
    <w:rsid w:val="009804EF"/>
    <w:rsid w:val="00997AA7"/>
    <w:rsid w:val="009A3BF5"/>
    <w:rsid w:val="00A27D33"/>
    <w:rsid w:val="00A754FD"/>
    <w:rsid w:val="00A76837"/>
    <w:rsid w:val="00A81EDF"/>
    <w:rsid w:val="00AC6F8F"/>
    <w:rsid w:val="00AE0ACB"/>
    <w:rsid w:val="00B26FFC"/>
    <w:rsid w:val="00B54C2B"/>
    <w:rsid w:val="00BF6E0E"/>
    <w:rsid w:val="00C00D6C"/>
    <w:rsid w:val="00C71D31"/>
    <w:rsid w:val="00D307A9"/>
    <w:rsid w:val="00D40A04"/>
    <w:rsid w:val="00D44C24"/>
    <w:rsid w:val="00D904E8"/>
    <w:rsid w:val="00D95CBF"/>
    <w:rsid w:val="00DC7495"/>
    <w:rsid w:val="00DF67FD"/>
    <w:rsid w:val="00DF77FA"/>
    <w:rsid w:val="00E24E1C"/>
    <w:rsid w:val="00E31982"/>
    <w:rsid w:val="00E755FA"/>
    <w:rsid w:val="00EB2296"/>
    <w:rsid w:val="00EB2385"/>
    <w:rsid w:val="00EF0D89"/>
    <w:rsid w:val="00F14DA7"/>
    <w:rsid w:val="00F56091"/>
    <w:rsid w:val="00F71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67C022-7B4D-444F-B357-77E1C312B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50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50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50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50F5"/>
    <w:rPr>
      <w:sz w:val="18"/>
      <w:szCs w:val="18"/>
    </w:rPr>
  </w:style>
  <w:style w:type="table" w:styleId="a5">
    <w:name w:val="Table Grid"/>
    <w:basedOn w:val="a1"/>
    <w:uiPriority w:val="39"/>
    <w:rsid w:val="001350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Emphasis"/>
    <w:basedOn w:val="a0"/>
    <w:uiPriority w:val="20"/>
    <w:qFormat/>
    <w:rsid w:val="0038292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482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67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26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2</Pages>
  <Words>534</Words>
  <Characters>3047</Characters>
  <Application>Microsoft Office Word</Application>
  <DocSecurity>0</DocSecurity>
  <Lines>25</Lines>
  <Paragraphs>7</Paragraphs>
  <ScaleCrop>false</ScaleCrop>
  <Company>Microsoft</Company>
  <LinksUpToDate>false</LinksUpToDate>
  <CharactersWithSpaces>3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1</cp:revision>
  <dcterms:created xsi:type="dcterms:W3CDTF">2024-01-13T05:37:00Z</dcterms:created>
  <dcterms:modified xsi:type="dcterms:W3CDTF">2025-04-05T22:41:00Z</dcterms:modified>
</cp:coreProperties>
</file>